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ta analysis cod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doBy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plotrix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stringi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stringr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survival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rms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nnet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car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mgcv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dfwd&lt;-6; pdfht&lt;-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etwd("D:/Nhanes/shuju/PROJ11_1_tbl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oad("D:/Nhanes/shuju/XUE07101.Rdata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length(which(ls()=="EmpowerStatsR"))==0) EmpowerStatsR&lt;-get(ls()[1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ames(EmpowerStatsR)&lt;-toupper(names(EmpowerStatsR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rankvar &lt;- function(var, num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qprobs &lt;- 1/nu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num&gt;2) {for (i in (2:(num-1))) {qprobs &lt;- c(qprobs, 1/num * i) }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outvar &lt;- rep(0, times=length(var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outvar[is.na(var)] &lt;- 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utpoints &lt;- quantile(var,probs=qprobs, na.rm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or (k in (1:length(cutpoints))) {outvar[var&gt;=cutpoints[k]] &lt;- k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mp&lt;-c(min(var,na.rm=TRUE),cutpoints,max(var,na.rm=TRUE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names(tmp)&lt;-c("Min",names(cutpoints),"Max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rint(tmp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outvar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ttach(EmpowerStatsR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ink("D:/Nhanes/shuju/datastep/PROJ11_datastep.lst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rint("Creating new variable: BMD.Q4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BMD.Q4&lt;- rankvar(BMD,4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EmpowerStatsR&lt;-cbind(EmpowerStatsR,BMD.Q4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rint("Creating new variable: PLR.Q4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LR.Q4&lt;- rankvar(PLR,4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EmpowerStatsR&lt;-cbind(EmpowerStatsR,PLR.Q4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rint("Creating new variable: AGE.CS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GE.CS&lt;- 0+(AGE&gt;=18)+(AGE&gt;=45)+(AGE&gt;=6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GE.CS[is.na(AGE)]&lt;-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EmpowerStatsR&lt;-cbind(EmpowerStatsR,AGE.C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rm(BMD.Q4,PLR.Q4,AGE.C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detach(EmpowerStatsR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ink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name&lt;-c(vname,"RED","HB","PLT","NLR","PLR","LMR","SII","ALQ101","ALQ101.1","ALQ101.2","ALQ101.3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label&lt;-c(vlabel,"RED","HB","PLT","NLR","PLR","LMR","SII","ALQ101","  1","  2","  3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name&lt;-c(vname,"BP","BP.1","BP.2","BP.3","BMI","HBAIC","GENE","GENE.1","GENE.2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label&lt;-c(vlabel,"BP","  1","  2","  3","BMI","HBAIC","GENE","  1","  2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name&lt;-c(vname,"AGE","RACE","RACE.1","RACE.2","RACE.3","RACE.4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label&lt;-c(vlabel,"AGE","RACE","  1","  2","  3","  4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name&lt;-c(vname,"DMDEDUC1","DMDEDUC1.1","DMDEDUC1.2","DMDEDUC1.3","DMDEDUC1.4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label&lt;-c(vlabel,"DMDEDUC1","  1","  2","  3","  4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name&lt;-c(vname,"WTINT2YR","WTMEC2YR","PHYSICAL","PHYSICAL.1","PHYSICAL.2","PHYSICAL.9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label&lt;-c(vlabel,"WTINT2YR","WTMEC2YR","PHYSICAL","  1","  2","  9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name&lt;-c(vname,"SMOKE","SMOKE.1","SMOKE.2","SMOKE.3","SPORT","SPORT.1","SPORT.2","SPORT.3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label&lt;-c(vlabel,"SMOKE","  1","  2","  3","SPORT","  1","  2","  3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name&lt;-c(vname,"DIQ","DIQ.1","DIQ.2","DIQ.3","FBMD","NKBMD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label&lt;-c(vlabel,"DIQ","  1","  2","  3","FBMD","NKBMD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name&lt;-c(vname,"TRBMD","INBMD","WDBMD","BMD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label&lt;-c(vlabel,"TRBMD","INBMD","WDBMD","BMD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name&lt;-c(vname,"ALBUMIN","UREA","CA","TC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label&lt;-c(vlabel,"ALBUMIN","UREA","CA","TC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name&lt;-c(vname,"CREATININE","P","TG","URIC.ACID","BMD.Q4","BMD.Q4.0","BMD.Q4.1","BMD.Q4.2","BMD.Q4.3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vlabel&lt;-c(vlabel,"CREATININE","P","TG","URIC.ACID","BMD </w:t>
      </w:r>
      <w:bookmarkStart w:id="0" w:name="OLE_LINK36"/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0"/>
          <w:szCs w:val="20"/>
        </w:rPr>
        <w:t>quartiles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)</w:t>
      </w:r>
      <w:bookmarkEnd w:id="0"/>
      <w:r>
        <w:rPr>
          <w:rFonts w:hint="default" w:ascii="Times New Roman" w:hAnsi="Times New Roman" w:cs="Times New Roman"/>
          <w:sz w:val="20"/>
          <w:szCs w:val="20"/>
        </w:rPr>
        <w:t>","  Q1","  Q2","  Q3","  Q4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name&lt;-c(vname,"PLR.Q4","PLR.Q4.0","PLR.Q4.1","PLR.Q4.2","PLR.Q4.3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vlabel&lt;-c(vlabel,"PLR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0"/>
          <w:szCs w:val="20"/>
        </w:rPr>
        <w:t>quartiles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sz w:val="20"/>
          <w:szCs w:val="20"/>
        </w:rPr>
        <w:t>","  Q1","  Q2","  Q3","  Q4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name&lt;-c(vname,"AGE.CS","AGE.CS.0","AGE.CS.1","AGE.CS.2","AGE.CS.3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vlabel&lt;-c(vlabel,"AGE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0"/>
          <w:szCs w:val="20"/>
        </w:rPr>
        <w:t>quartiles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sz w:val="20"/>
          <w:szCs w:val="20"/>
        </w:rPr>
        <w:t>","  &lt;18","  &gt;=18, &lt;45","  &gt;=45, &lt;60","  &gt;=60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lt.vname&lt;-c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weights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Hmisc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ofname&lt;-"PROJ11_1_tbl"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WD&lt;-EmpowerStatsR; wd.subset=""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vy.DSN.YN &lt;- FALSE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weights&lt;-WD$WTINT2YR;weights.var &lt;- 'wtint2yr'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WD&lt;-cbind(WD,weights); WD&lt;-WD[!is.na(weights),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itle&lt;-"Table 1"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attach(WD)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ubjvname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xv&lt;-cbind(GENE,AGE,RACE,DMDEDUC1,SMOKE,DIQ,BMI,HBAIC,ALQ101,ALBUMIN,UREA,CA,TC,CREATININE,P,TG,URIC.ACID,L,M,N,RED,HB,PLT,NLR,PLR,LMR,SII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xvname&lt;-c('GENE','AGE','RACE','DMDEDUC1','SMOKE','DIQ','BMI','HBAIC','ALQ101','ALBUMIN','UREA','CA','TC','CREATININE','P','TG','URIC.ACID','L','M','N','RED','HB','PLT','NLR','PLR','LMR','SII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xvar&lt;-c('GENE','AGE','RACE','DMDEDUC1','SMOKE','DIQ','BMI','HBAIC','ALQ101','ALBUMIN','UREA','CA','TC','CREATININE','P','TG','URIC_ACID','L','M','N','RED','HB','PLT','NLR','PLR','LMR','SII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xlv&lt;-c(2,0,4,4,3,3,0,0,3,0,0,0,0,0,0,0,0,0,0,0,0,0,0,0,0,0,0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xf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vname&lt;-NA; sv&lt;-NA; slv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av&lt;-NA; avname&lt;-NA; avlbl&lt;-NA; nadj&lt;-0; alv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imev&lt;-NA; timevname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bv&lt;-BMD.Q4;bvar&lt;-"BMD.Q4";bvname&lt;-"BMD_Q4"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colv&lt;-NA; colvname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v.start&lt;-NA; vname.start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v.stop&lt;-NA; vname.stop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par1&lt;-NA;dec&lt;-2;parm&lt;-c(NA, NA, 1,NA, 0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if (!exists("pdfwd")) pdfwd&lt;-6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if (!exists("pdfht")) pdfht&lt;-6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#R package## weights Hmisc ##R package##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at2htmltable&lt;-function(mat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1&lt;- apply(mat,1,function(z) paste(z,collapse="&lt;/td&gt;&lt;td&gt;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2&lt;- paste("&lt;tr&gt;&lt;td&gt;",t1,"&lt;/td&gt;&lt;/tr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paste(t2,collapse=" 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vformat&lt;-function(p,dec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p &lt;- sprintf(paste("%.",dec,"f",sep=""),as.numeric(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is.matrix(p)) {pp&lt;-matrix(pp, nrow=nrow(p)); colnames(pp)&lt;-colnames(p);rownames(pp)&lt;-rownames(p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lw &lt;- paste("&lt;",substr("0.00000000000",1,dec+1),"1",sep="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p[as.numeric(p)&lt;(1/10^dec)]&lt;-l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pp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umfmt&lt;-function(p,dec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is.list(p)) p&lt;-as.matrix(p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p &lt;- sprintf(paste("%.",dec,"f",sep=""),as.numeric(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is.matrix(p)) {pp&lt;-matrix(pp, nrow=nrow(p));colnames(pp)&lt;-colnames(p);rownames(pp)&lt;-rownames(p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p[as.numeric(p)&gt;10000000]&lt;- "inf.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p[is.na(p) | gsub(" ","",p)==""]&lt;- "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p[p=="-Inf"]&lt;-"-Inf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p[p=="Inf"]&lt;-"Inf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pp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mp &lt;- function (mdl, dec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 &lt;- 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class(mdl) == "lm") {f &lt;- summary(mdl)$fstatistic;  p &lt;- pvformat(pf(f[1],f[2],f[3],lower.tail=F),dec); 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p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labelN&lt;-(substr(vlabel,1,1)==" 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labelZ&lt;-vlabel[vlabelN];vlabelV&lt;-vlabel[!vlabelN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nameV&lt;-vname[!vlabelN];vnameZ&lt;-vname[vlabelN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&lt;-c("&lt;html&gt;&lt;head&gt;","&lt;meta http-equiv=\"Content-Type\" content=\"text/html\" charset=\"gb2312\" /&gt;&lt;/head&gt;&lt;body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&lt;-c(w,paste("&lt;h2&gt;", title, "&lt;/h2&gt;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allvname&lt;-c(xvname,bvar,colvname,"weights"); allvname&lt;-allvname[!is.na(allvname)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D&lt;-data.frame(WD,TOT_=1)[,c(allvname,"TOT_")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rm(xv,bv,colv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decp &lt;- max(dec+2,4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is.na(colvnam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nclv&lt;-1; clvb&lt;-"Total"; clvb_&lt;-"Total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lv&lt;-levels(factor(WD[,colvname])); nclv&lt;-length(clv)+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lvb_&lt;-vlabelZ[match(paste(colvname,".",clv,sep=""),vnameZ)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lvb_[is.na(clvb_)]&lt;-clv[is.na(clvb_)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lvb&lt;-c(paste(vlabelV[vnameV==colvname],clvb_,sep="="),"Total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lvb_&lt;-c(clvb_,"Total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WD&lt;-WD[!is.na(WD[,colvname]),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}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is.na(bvar)) {ncc&lt;-1; tt00&lt;-""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bvb&lt;-vlabelV[vnameV==bvar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blv&lt;-levels(factor(WD[,bvar])); ncc&lt;-length(blv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blvb_&lt;-vlabelZ[match(paste(bvar,".",blv,sep=""),vnameZ)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blvb_[is.na(blvb_)]&lt;-blv[is.na(blvb_)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t00&lt;-c(blvb_,"P-value","P-value*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WD&lt;-WD[!is.na(WD[,bvar]),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xv0&lt;-xvname[xlv==0]; xv1&lt;-xvname[xlv&gt;0]; nxv0&lt;-sum(xlv==0); nxv1&lt;-sum(xlv&gt;0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xv0b&lt;-vlabelV[match(xv0,vnameV)]; xv0b[is.na(xv0b)]&lt;-xv0[is.na(xv0b)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xv1b&lt;-vlabelV[match(xv1,vnameV)]; xv1b[is.na(xv1b)]&lt;-xv1[is.na(xv1b)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for (k in 1:nclv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!is.na(colvname) &amp; k&lt;nclv) {WD1&lt;-WD[WD[,colvname]==clv[k],]; } else {WD1&lt;-WD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!is.na(bvar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tt &lt;- c("", blvb_, "P value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ncc==2) tt &lt;- c("", blvb_, "Standardize diff.", "P value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nxv0&gt;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tt0 &lt;- c("",xv0b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meanxx&lt;-matrix(NA, nrow=nxv0, ncol=ncc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stdxx &lt;-matrix(NA, nrow=nxv0, ncol=ncc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nnxx  &lt;-matrix(NA, nrow=nxv0, ncol=ncc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for (i in (1:ncc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coli &lt;- blvb_[i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WD2 &lt;- WD1[WD1[,bvar]== blv[i],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for (j in (1:nxv0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meani &lt;- wtd.mean(WD2[,xv0[j]], WD2$weights, na.rm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stdi &lt;- sqrt(wtd.var(WD2[,xv0[j]], WD2$weights, na.rm=TRUE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coli &lt;- c(coli, paste(numfmt(meani,dec)," &amp;#177 ", numfmt(stdi,dec), sep="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meanxx[j,i]&lt;-meani; stdxx[j,i]&lt;-stdi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nnxx[j,i] &lt;- sum(WD2$weights, na.rm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tt0 &lt;- cbind(tt0, coli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 xml:space="preserve">  if (ncc==2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st.diff&lt;-"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for (j in 1:nxv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stddiff &lt;- abs(meanxx[j,2] - meanxx[j,1])/sqrt((stdxx[j,2]^2 + stdxx[j,1]^2)/2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se &lt;- sqrt((nnxx[j,1]+nnxx[j,2])/nnxx[j,1]/nnxx[j,2] + stddiff^2/(2*(nnxx[j,1]+nnxx[j,2]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stddiff.l &lt;- stddiff - 1.96 * 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stddiff.u &lt;- stddiff + 1.96 * 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vi.stdiff&lt;-paste(numfmt(stddiff,3), " (", numfmt(stddiff.l,3), ", ", numfmt(stddiff.u,3), ")", 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st.diff&lt;-c(st.diff,vi.stdiff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tt0 &lt;- cbind(tt0, st.diff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colp &lt;- "P-value"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for (j in 1:nxv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mdl&lt;- lm(WD1[,xv0[j]]~factor(WD1[,bvar]), weights=WD1$weights, data=WD1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colp &lt;- c(colp, lmp(mdl, dec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tt0 &lt;-cbind(tt0,colp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tt &lt;- rbind(tt, tt0[-1,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nxv1&gt;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tt1 &lt;- c("", blvb_, "P value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 xml:space="preserve">  if (ncc==2) tt1 &lt;- c("", blvb_, "Standardize diff.", "P value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for (j in (1:nxv1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vlv&lt;-levels(factor(WD1[,xv1[j]])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vlvb_&lt;-vlabelZ[match(paste(xv1[j],".",vlv,sep=""),vnameZ)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vlvb_[is.na(vlvb_)]&lt;-vlv[is.na(vlvb_)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colxj &lt;- c(xv1b[j],vlvb_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z &lt;- NULL; sumw &lt;- NULL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for (i in (1:ncc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WD2 &lt;- WD1[WD1[,bvar]== blv[i],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freqi &lt;- wpct(WD2[,xv1[j]],weight=WD2$weights,na.rm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ffi &lt;- freqi[match(vlv,names(freqi))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z &lt;-cbind(z, ff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ffi &lt;- c("",numfmt(freqi*100,dec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colxj &lt;-cbind(colxj, ff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sumw &lt;- c(sumw, sum(WD2$weights,na.rm=TRUE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if (ncc==2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stddiff &lt;- abs(z[,1]-z[,2])/sqrt((z[,1]*(1-z[,1])+z[,2]*(1-z[,2]))/2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se&lt;-sqrt((sumw[1]+sumw[2])/sumw[1]/sumw[2] + stddiff^2/(2*(sumw[1]+sumw[2]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stddiff.l &lt;- stddiff - 1.96 * 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stddiff.u &lt;- stddiff + 1.96 * 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vi.stdiff&lt;-paste(numfmt(stddiff,3), " (", numfmt(stddiff.l,3), ", ", numfmt(stddiff.u,3), ")", 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colxj &lt;- cbind(colxj, c("", vi.stdiff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}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chi &lt;- wtd.chi.sq(WD1[,xv1[j]],WD1[,bvar],weight=WD1$weights,na.rm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pv &lt;- chi["p.value"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colp &lt;- c(pvformat(pv,decp), rep("",times=length(vlv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colxj&lt;- cbind(colxj, colp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tt1 &lt;- rbind(tt1, colxj)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tt &lt;- rbind(tt, tt1[-1,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tt &lt;- c("", "Statistics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nxv0&gt;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tt0 &lt;- c("",xv0b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colxx = ""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for (j in (1:nxv0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meani &lt;- wtd.mean(WD1[,xv0[j]], WD1$weights, na.rm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stdi &lt;- sqrt(wtd.var(WD1[,xv0[j]], WD1$weights, na.rm=TRUE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colxx &lt;- c(colxx, paste(numfmt(meani,dec)," &amp;#177 ", numfmt(stdi,dec), sep="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tt0&lt;-cbind(tt0,colxx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tt &lt;- rbind(tt, tt0[-1,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nxv1&gt;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tt1 &lt;- c("", "%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for (j in (1:nxv1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vlv&lt;-levels(factor(WD1[,xv1[j]])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vlvb_&lt;-vlabelZ[match(paste(xv1[j],".",vlv,sep=""),vnameZ)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vlvb_[is.na(vlvb_)]&lt;-vlv[is.na(vlvb_)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colxj &lt;- c(xv1b[j],vlvb_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freqi &lt;- wpct(WD1[,xv1[j]],weight=WD1$weights,na.rm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ffi &lt;- freqi[match(vlv,names(freqi))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ffi &lt;- c("",numfmt(freqi*100,dec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colxj &lt;-cbind(colxj, ff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tt1 &lt;- rbind(tt1, colxj)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tt &lt;- rbind(tt, tt1[-1,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!is.na(colvname)) w&lt;-c(w,"&lt;/br&gt;",clvb[k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w&lt;-c(w,"&lt;/br&gt;&lt;table border=3&gt;", mat2htmltable(tt), "&lt;/table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nxv0&gt;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w&lt;-c(w,"&lt;/br&gt;Mean +/- SD for: ", paste(xv0b,sep="; 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!is.na(bvar)) w&lt;-c(w, ". P value was calculated by weighted linear regression model.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nxv1&gt;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w&lt;-c(w,"&lt;/br&gt; % for: ", paste(xv1b,sep="; 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!is.na(bvar)) w&lt;-c(w, ". P value was calculated by weighted chi-square test.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&lt;-c(w,paste("&lt;/br&gt;Created by EmpowerStats (www.empowerstats.com) and R on",Sys.Date(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&lt;-c(w,wd.subse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&lt;-c(w,"&lt;/body&gt;&lt;/html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fileConn&lt;-file(paste(ofname,".htm",sep="")); writeLines(w, fileCon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gdata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geepack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mgcv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ofname&lt;-"PROJ11_2_tbl1"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WD&lt;-EmpowerStatsR; wd.subset=""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vy.DSN.YN &lt;- FALSE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weights&lt;-WD$WTINT2YR;weights.var &lt;- 'wtint2yr'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WD&lt;-cbind(WD,weights); WD&lt;-WD[!is.na(weights),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itle&lt;-"Table 2"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attach(WD)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ubjvname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yv&lt;-cbind(BMD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yvname&lt;-c('BMD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yvar&lt;-c('BMD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ydist&lt;-c('gaussian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ylink&lt;-c('identity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ylv&lt;-c(0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xv&lt;-cbind(PLT,NLR,PLR,PLR.Q4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xvname&lt;-c('PLT','NLR','PLR','PLR.Q4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xvar&lt;-c('PLT','NLR','PLR','PLR_Q4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xlv&lt;-c(0,0,0,4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xf&lt;-c(NA,0,0,0,0)[-1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v&lt;-cbind(GENE,AGE,RACE,DMDEDUC1,BP,BMI,HBAIC,ALQ101,DIQ,SMOKE,UREA,CA,CREATININE,P,TG,URIC.ACID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vname&lt;-c('GENE','AGE','RACE','DMDEDUC1','BP','BMI','HBAIC','ALQ101','DIQ','SMOKE','UREA','CA','CREATININE','P','TG','URIC.ACID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var&lt;-c('GENE','AGE','RACE','DMDEDUC1','BP','BMI','HBAIC','ALQ101','DIQ','SMOKE','UREA','CA','CREATININE','P','TG','URIC_ACID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df&lt;-c(NA,0,0,0,0,0,0,0,0,0,0,0,0,0,0,0,0)[-1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lv&lt;-c(2,0,4,4,3,0,0,3,3,3,0,0,0,0,0,0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av&lt;-cbind(GENE,AGE,RACE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avname&lt;-c('GENE','AGE','RACE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if (!is.na(avname[1])) avlbl&lt;-vlabel[match(avname, vname)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nadj&lt;-length(avname);alv&lt;-c(2,0,4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af&lt;-c(NA,0,0,0)[-1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imev&lt;-NA; timevname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bv&lt;-NA; bvar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colv&lt;-NA; colvname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v.start&lt;-NA; vname.start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v.stop&lt;-NA; vname.stop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par1&lt;-1;dec&lt;-4;parm&lt;-c(1,NA, 1,1, 0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if (!exists("pdfwd")) pdfwd&lt;-6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if (!exists("pdfht")) pdfht&lt;-6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#R package## gdata geepack mgcv ##R package##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vformat&lt;-function(p,dec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p &lt;- sprintf(paste("%.",dec,"f",sep=""),as.numeric(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is.matrix(p)) {pp&lt;-matrix(pp, nrow=nrow(p)); colnames(pp)&lt;-colnames(p);rownames(pp)&lt;-rownames(p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lw &lt;- paste("&lt;",substr("0.00000000000",1,dec+1),"1",sep="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p[as.numeric(p)&lt;(1/10^dec)]&lt;-l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pp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umfmt&lt;-function(p,dec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is.list(p)) p&lt;-as.matrix(p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p &lt;- sprintf(paste("%.",dec,"f",sep=""),as.numeric(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is.matrix(p)) {pp&lt;-matrix(pp, nrow=nrow(p));colnames(pp)&lt;-colnames(p);rownames(pp)&lt;-rownames(p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p[as.numeric(p)&gt;10000000]&lt;- "inf.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p[is.na(p) | gsub(" ","",p)==""]&lt;- "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p[p=="-Inf"]&lt;-"-Inf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p[p=="Inf"]&lt;-"Inf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pp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arstats&lt;-function(var,vlvl,dec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length(vlvl)==1 &amp; vlvl[1]==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return(paste(numfmt(mean(var,na.rm=TRUE),dec),numfmt(sd(var,na.rm=TRUE),dec),sep="+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a&lt;-table(var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b&lt;-matrix(paste(a, " (", numfmt(a/sum(a)*100,dec), "%)",sep=""),ncol=1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return(c(" ",b[match(vlvl,names(a))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at2htmltable&lt;-function(mat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1&lt;- apply(mat,1,function(z) paste(z,collapse="&lt;/td&gt;&lt;td&gt;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2&lt;- paste("&lt;tr&gt;&lt;td&gt;",t1,"&lt;/td&gt;&lt;/tr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paste(t2,collapse=" 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etgam&lt;-function(fml,yi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") ydist[yi]&lt;-"gaussian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exact") ydist[yi]&lt;-"binomial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breslow") ydist[yi]&lt;-"binomial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gaussian") mdl&lt;-try(gam(formula(fml),weights=wdtmp$weights,data=wdtmp, family=gaussian(link="identity"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binomial") mdl&lt;-try(gam(formula(fml),weights=wdtmp$weights,data=wdtmp, family=binomial(link="logit"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poisson") mdl&lt;-try(gam(formula(fml),weights=wdtmp$weights,data=wdtmp, family=poisson(link="log"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gamma") mdl&lt;-try(gam(formula(fml),weights=wdtmp$weights,data=wdtmp, family=Gamma(link="inverse"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negbin") mdl&lt;-try(gam(formula(fml),weights=wdtmp$weights,data=wdtmp, family=negbin(c(1,10), link="log"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mdl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etgee&lt;-function(fml,yi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") ydist[yi]&lt;-"gaussian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exact") ydist[yi]&lt;-"binomial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breslow") ydist[yi]&lt;-"binomial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gaussian") md&lt;-try(geeglm(formula(fml),id=wdtmp[,subjvname],corstr=gee.TYPE,family="gaussian",weights=wdtmp$weights,data=wdtm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binomial") md&lt;-try(geeglm(formula(fml),id=wdtmp[,subjvname],corstr=gee.TYPE,family="binomial",weights=wdtmp$weights,data=wdtm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poisson") md&lt;-try(geeglm(formula(fml),id=wdtmp[,subjvname],corstr=gee.TYPE,family="poisson",weights=wdtmp$weights,data=wdtm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gamma") md&lt;-try(geeglm(formula(fml),id=wdtmp[,subjvname],corstr=gee.TYPE,family="Gamma",weights=wdtmp$weights,data=wdtm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negbin") md&lt;-try(geeglm.nb(formula(fml),id=wdtmp[,subjvname],corstr=gee.TYPE,weights=wdtmp$weights,data=wdtm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md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etglm&lt;-function(fml,yi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") ydist[yi]&lt;-"gaussian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exact") ydist[yi]&lt;-"binomial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breslow") ydist[yi]&lt;-"binomial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gaussian") md&lt;-try(glm(formula(fml),family="gaussian",weights=wdtmp$weights,data=wdtm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binomial") md&lt;-try(glm(formula(fml),family="binomial",weights=wdtmp$weights,data=wdtm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poisson") md&lt;-try(glm(formula(fml),family="poisson",weights=wdtmp$weights,data=wdtm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gamma") md&lt;-try(glm(formula(fml),family="Gamma",weights=wdtmp$weights,data=wdtm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negbin") md&lt;-try(glm.nb(formula(fml),weights=wdtmp$weights,data=wdtm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md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dl2oo&lt;-function(mdl, xxname, opt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is.na(mdl[[1]][1])) return(list(rep("",times=length(xxname)),"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substr(mdl[[1]][1],1,5)=="Error") return(list(rep("",times=length(xxname)),"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gs&lt;-summary(mdl); print(mdl$formula); print(g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opt=="gam") {gsparm &lt;- gs$p.table;tmpn&lt;-gs$n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else {gsparm &lt;- gs$coefficients;tmpn &lt;- sum(gs$df[c(1,2)]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gsp&lt;-gsparm[match(xxname,rownames(gsparm)),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length(xxname)==1) {beta&lt;-gsp[1]; se&lt;-gsp[2]; pv&lt;-gsp[4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else {beta&lt;-gsp[,1]; se&lt;-gsp[,2]; pv&lt;-gsp[,4];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i1&lt;- beta-1.96*se; ci2&lt;- beta+1.96*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vx&lt;-substr(rep("****",length(pv)),1,(pv&lt;=0.05)+(pv&lt;=0.01)+(pv&lt;=0.001))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colprn==3) {pvv&lt;-pvx;} else {pvv&lt;-pvformat(pv,dec+2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(colprn!=2) &amp; (gs$family[[2]]=="log" | gs$family[[2]]=="logit"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o1&lt;-paste(numfmt(exp(beta),dec)," (",numfmt(exp(ci1),dec),", ",numfmt(exp(ci2),dec),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colprn&lt;3) {o1&lt;-paste(numfmt(beta,dec), " (",numfmt(ci1,dec),", ",numfmt(ci2,dec),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 else {o1&lt;-paste(numfmt(beta,dec), "+",numfmt(se,dec),sep=""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o1&lt;-paste(o1,pvv);  o1[is.na(beta)]&lt;-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length(xxname)&gt;1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gs$family[[2]]=="log" | gs$family[[2]]=="logit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o1[is.na(o1) &amp; substr(xxname,1,7)=="factor("]&lt;-"1.0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 else {o1[is.na(o1) &amp; substr(xxname,1,7)=="factor("]&lt;-"0"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o1[is.na(o1)]&lt;-""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list(o1,tmpn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recodevar &lt;- function (var,oldcode,newcode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mp.v &lt;- va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nc.tmp &lt;- length(oldcod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or (i in (1:nc.tmp)) {tmp.v[(var==oldcode[i])]=newcode[i]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is.factor(tmp.v)) {tmp.v1&lt;-as.numeric(as.character(tmp.v))} else {tmp.v1&lt;-as.numeric(tmp.v)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m(tmp.v);  return(tmp.v1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rankvar &lt;- function(var, num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qprobs &lt;- 1/nu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num&gt;2) {for (i in (2:(num-1))) {qprobs &lt;- c(qprobs, 1/num * i) } 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outvar &lt;- rep(0, times=length(var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outvar[is.na(var)] &lt;- 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utpoints &lt;- quantile(var,probs=qprobs, na.rm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or (k in (1:length(cutpoints))) { outvar[var&gt;=cutpoints[k]] &lt;- k;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outvar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removeNA&lt;-function(i,j,m,wdf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vvv&lt;-c(yvname[i],adjvv[[m]],subjvname,colvname,bvar,vname.start,vname.stop,timevname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if (j&lt;=nx) {vvv&lt;-c(vvv,xvname[j]);} else {vvv&lt;-c(vvv,xvname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vvv&lt;-vvv[!is.na(vvv)]; vvv&lt;-vvv[vvv&gt;" "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tmp&lt;-is.na(wdf[,vvv]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return(wdf[apply(tmp,1,sum)==0,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labelN&lt;-(substr(vlabel,1,1)==" 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labelZ&lt;-vlabel[vlabelN];vlabelV&lt;-vlabel[!vlabelN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nameV&lt;-vname[!vlabelN];vnameZ&lt;-vname[vlabelN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&lt;-c("&lt;html&gt;&lt;head&gt;","&lt;meta http-equiv=\"Content-Type\" content=\"text/html\" charset=\"gb2312\" /&gt;&lt;/head&gt;&lt;body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!is.na(avname[1]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if (sum((saf=="s" | saf=="S") &amp; alv&gt;0)&gt;0) w&lt;-c(w,"&lt;/br&gt;Spline smoothing only applies for continuous variables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if (!is.na(subjvname) &amp; (sum((saf=="s" | saf=="S") &amp; alv==0)&gt;0)) w&lt;-c(w,"&lt;/br&gt;Generalized estimate equation could not be used with spline smoothing terms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!is.na(svname[1]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if (sum((sdf=="s" | sdf=="S") &amp; slv&gt;0)&gt;0) w&lt;-c(w,"&lt;/br&gt;Spline smoothing only applies for continuous variables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if (!is.na(subjvname) &amp; (sum((sdf=="s" | sdf=="S") &amp; slv==0)&gt;0)) w&lt;-c(w,"&lt;/br&gt;Generalized estimate equation could not be used with spline smoothing terms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allvname&lt;-c(yvname,xvname,colvname,bvar,avname,svname,subjvname,vname.start,vname.stop,timevname,"weights"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llvname&lt;-allvname[!is.na(allvname)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D&lt;-WD[,allvname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!is.na(subjvname)) WD&lt;-WD[order(WD[,subjvname]),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!is.na(sxf[1]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sum(sxf&gt;1 &amp; xlv&gt;0)&gt;0) w&lt;-c(w,"Categorizing only applies to continuous variables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sum(sxf&gt;1 &amp; xlv==0)&gt;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t.xname&lt;-NA;t.xlv&lt;-NA; nx&lt;-length(xvnam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for (i in 1:nx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if (sxf[i]&gt;1 &amp; xlv[i]==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mp.Xi&lt;- rankvar(WD[,xvname[i]],sxf[i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mp.newcode &lt;- tapply(WD[,xvname[i]],tmp.Xi,function(z) median(z,na.rm=TRUE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mp.low &lt;- tapply(WD[,xvname[i]],tmp.Xi,function(z) min(z,na.rm=TRUE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mp.upp &lt;- tapply(WD[,xvname[i]],tmp.Xi,function(z) max(z,na.rm=TRUE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mp.Xi2&lt;- recodevar(tmp.Xi,(1:sxf[i])-1,tmp.newcod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mp.Xi&lt;-cbind(tmp.Xi,tmp.Xi2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mp.NM&lt;-paste(xvname[i],c("grp","grp.cont"),sep=".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colnames(tmp.Xi)&lt;-tmp.N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WD&lt;-cbind(WD,tmp.X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.xname&lt;-c(t.xname,tmp.NM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.xlv&lt;-c(t.xlv,sxf[i],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vnameV&lt;-c(vnameV,tmp.NM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vlabelV&lt;-c(vlabelV,paste(vlabelV[vnameV==xvname[i]],c("group","group trend"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vnameZ&lt;-c(vnameZ,paste(tmp.NM[1],(1:sxf[i])-1,sep=".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vlabelZ&lt;-c(vlabelZ,paste(tmp.low,"-",tmp.up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.xname&lt;-c(t.xname,xvname[i]); t.xlv&lt;-c(t.xlv,xlv[i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xvname&lt;-t.xname[-1]; xlv&lt;-t.xlv[-1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rm(xv,yv,bv,av,sv,colv,v.start,v.stop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!is.na(subjvnam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if (!is.na(avname[1])) saf&lt;-rep(0,length(saf)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if (!is.na(svname[1])) sdf&lt;-rep(0,length(sdf)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WD&lt;-WD[order(WD[,subjvname]),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fmlm&lt;-" "; fmlb&lt;-"Non-adjusted"; tmp&lt;-""; adjvv&lt;-list(NA); adjvb&lt;-"None"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fmlp&lt;-ifelse(!is.na(subjvname), "gee", "glm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a=0; avb=""; smoothav&lt;-0; nadjm&lt;-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!is.na(avname[1]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na&lt;-length(avnam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avb&lt;-vlabelV[match(avname,vnameV)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avname_ &lt;- avname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moothavi&lt;-((saf=="s" | saf=="S") &amp; alv==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moothav&lt;-sum(smoothav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moothavname&lt;-avname[smoothavi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avname_[smoothavi]&lt;-paste("s(",avname[smoothavi],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avb1&lt;-av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avb1[smoothavi]&lt;-paste(avb[smoothavi],"(Smooth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avname_[alv&gt;0]&lt;-paste("factor(",avname[alv&gt;0],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mlm&lt;-c(fmlm,paste("+",paste(avname_,collapse="+"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mlb&lt;-c(fmlb,"Adjust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nadjm&lt;-nadjm+1; tmp&lt;-c(tmp,"I"); adjvv[[nadjm+1]]&lt;-avname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adjvb&lt;-c(adjvb, paste(avb1, collapse="; 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mlp&lt;-c(fmlp,ifelse(!is.na(subjvname), "gee", ifelse(smoothav&gt;0, "gam", "glm"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s=0; svb=""; smoothsv&lt;-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!is.na(svname[1]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vb&lt;-vlabelV[match(svname,vnameV)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vname_ &lt;- svname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moothsvi&lt;-((sdf=="s" | sdf=="S") &amp; slv==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moothsv&lt;-sum(smoothsv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moothsvname&lt;-svname[smoothsvi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vname_[smoothsvi]&lt;-paste("s(",svname[smoothsvi],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vb1&lt;-sv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vb1[smoothsvi]&lt;-paste(svb[smoothsvi],"(Smooth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vname_[slv&gt;0]&lt;-paste("factor(",svname[slv&gt;0],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mlm&lt;-c(fmlm,paste("+",paste(svname_,collapse="+"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mlb&lt;-c(fmlb,"Adjust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nadjm&lt;-nadjm+1; tmp&lt;-c(tmp,"II"); adjvv[[nadjm+1]]&lt;-svna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adjvb&lt;-c(adjvb, paste(svb1, collapse="; 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mlp&lt;-c(fmlp,ifelse(!is.na(subjvname), "gee", ifelse(smoothsv&gt;0, "gam", "glm"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is.na(parm[1]) &amp; length(fmlm)&gt;1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mlm&lt;-fmlm[-1]; fmlb&lt;-fmlb[-1]; tmp&lt;-tmp[-1]; adjvv&lt;-adjvv[-1]; adjvb&lt;-adjvb[-1]; fmlp&lt;-fmlp[-1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nadjm&gt;1) fmlb&lt;-paste(fmlb,tmp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mdl&lt;-length(fmlm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ny=length(yvname); nx=length(xvname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xb&lt;-vlabelV[match(xvname,vnameV)]; xb[is.na(xb)]&lt;-xvname[is.na(xb)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yb&lt;-vlabelV[match(yvname,vnameV)]; yb[is.na(yb)]&lt;-yvname[is.na(yb)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xvname_ &lt;- xvna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xvname_[xlv&gt;0]&lt;-paste("factor(",xvname[xlv&gt;0],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xxname_&lt;-list(NA); xxlbl_&lt;-list(NA); xxlvl_&lt;-list(NA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for (j in (1:nx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xlv[j]==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xxname_[[j+1]]&lt;-xvname[j];xxlbl_[[j+1]]&lt;-xb[j];xxlvl_[[j+1]]&lt;-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xxlvl_[[j+1]]&lt;-levels(factor(WD[,xvname[j]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tmp&lt;-paste(xvname[j],".",xxlvl_[[j+1]]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xxlbl_[[j+1]]&lt;-c(xb[j],vlabelZ[match(tmp,vnameZ)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xxlbl_[[j+1]]&lt;-paste(c("",rep("&amp;nbsp&amp;nbsp",length(xxlbl_[[j+1]])-1)),xxlbl_[[j+1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xxname_[[j+1]]&lt;-c(xvname[j],paste("factor(",xvname[j],")",xxlvl_[[j+1]],sep="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xxname_&lt;-xxname_[-1]; xxlbl_&lt;-xxlbl_[-1]; xxlvl_&lt;-xxlvl_[-1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if (nx==1) par1&lt;-1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is.na(par1)) par1&lt;-1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par1&gt;1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mp1&lt;-xxname_[[1]]; tmp2&lt;-xxlbl_[[1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or (j in 2:nx) {tmp1&lt;-c(tmp1,xxname_[[j]]); tmp2&lt;-c(tmp2,xxlbl_[[j]]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xxname_[[nx+1]]&lt;-tmp1; xxlbl_[[nx+1]]&lt;-tmp2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xvname_&lt;-c(xvname_,paste(xvname_,collapse="+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contx&lt;-(sum(xlv&gt;0)==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par1==3 &amp; !is.na(bvar)) {w&lt;-c(w,"&lt;/br&gt;Column stratified variable was ignored"); bvar&lt;-NA; bvname&lt;-NA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is.na(bvar) &amp; !is.na(colvname) &amp; nmdl==1 &amp; par1!=3) {if ((ny==1) | (nx==1 &amp; contx)) {bvar&lt;-colvname; colvname&lt;-NA;}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is.na(colvnam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nclv&lt;-1; clvb&lt;-"Total"; clvb_&lt;-"Total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lv&lt;-levels(factor(WD[,colvname])); nclv&lt;-length(clv)+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lvb_&lt;-vlabelZ[match(paste(colvname,".",clv,sep=""),vnameZ)]; clvb_[is.na(clvb_)]&lt;-clv[is.na(clvb_)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lvb&lt;-c(paste(vlabelV[vnameV==colvname],clvb_,sep="="),"Total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lvb_&lt;-c(clvb_,"Total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WD&lt;-WD[!is.na(WD[,colvname]),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is.na(bvar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blvb&lt;-"Total"; blvb_&lt;-"Total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blv&lt;-levels(factor(WD[,bvar])); nblv&lt;-length(blv)+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blvb_&lt;-vlabelZ[match(paste(bvar,".",blv,sep=""),vnameZ)]; blvb_[is.na(blvb_)]&lt;-blv[is.na(blvb_)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blvb&lt;-c(paste(vlabelV[vnameV==bvar],blvb_,sep="="),"Total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blvb_&lt;-c(blvb_,"Total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WD&lt;-WD[!is.na(WD[,bvar]),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a&lt;-c(1,2,3,4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for (i in 1:4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for (j in c(1:4)[-i]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for (k in c(1:4)[-c(i,j)]) aa&lt;-rbind(aa,c(i,j,k,c(1:4)[-c(i,j,k)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is.na(parm[4])) parm[4]&lt;-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rord&lt;-aa[parm[4],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!is.na(bvar)) {prn&lt;-"S"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parm[4]&gt;1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rordc&lt;-ifelse(rord[4]==1,3,4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prn&lt;-c("G","Y","M","X")[rord[rordc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prn=="X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!contx &amp; nx&gt;1) prn&lt;-ifelse(nmdl&gt;1, "M", ifelse(ny&gt;nx &amp; contx, "X", "Y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!contx &amp; nx==1) prn&lt;-"CX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par1==2) {tmp&lt;-ifelse(rordc==4,ifelse(rord[3]==1,2,3),2); prn&lt;-c("G","Y","M","X")[rord[tmp]]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prn&lt;-ifelse(nmdl&gt;1, "M", ifelse(ny&gt;nx &amp; contx, "X", "Y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par1==2) prn&lt;-ifelse(nmdl&gt;1, "M", "Y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par1==3) prn&lt;-"UM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colprn&lt;-parm[3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ink(paste(ofname,".lst",sep="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par1==2) {xbgn&lt;-nx+1; xend&lt;-nx+1;} else {xbgn&lt;-1; xend&lt;-nx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prn=="Y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t&lt;-c(0,0,0,0,"Exposure",yb); nn&lt;-c(0,0,0,0,yb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or (k in (1:nclv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wdtmp0&lt;-WD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!is.na(colvnam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k&lt;nclv) wdtmp0&lt;-WD[WD[,colvname]==clv[k],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print(paste("Stratified by",colvname, ":", clvb[k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for (m in 1:nmdl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for (j in (xbgn:xend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colj&lt;-cbind(k,0,m,j,xxlbl_[[j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nnj &lt;-c(k,0,m,j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for (i in (1:ny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fml&lt;-paste(yvname[i],"~",xvname_[j],fmlm[m]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wdtmp&lt;-removeNA(i,j,m,wdtmp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!is.na(colvname)) {if (k==nclv) fml&lt;-paste(fml,"+factor(",colvname,")",sep=""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fmlp[m]=="gam") tmp.mdl&lt;-setgam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fmlp[m]=="gee") tmp.mdl&lt;-setgee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fmlp[m]=="glm") tmp.mdl&lt;-setglm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mpooi&lt;-mdl2oo(tmp.mdl,xxname_[[j]],fmlp[m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colj&lt;-cbind(colj,tmpooi[[1]]); nnj&lt;-c(nnj,tmpooi[[2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tt&lt;-rbind(tt,colj); nn&lt;-rbind(nn,nnj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prn=="S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t&lt;-c(0,0,0,0,"Exposure",blvb); nn&lt;-c(0,0,0,0,blvb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or (k in (1:nclv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wdtmp0&lt;-WD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!is.na(colvnam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k&lt;nclv) wdtmp0&lt;-WD[WD[,colvname]==clv[k],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print(paste("Stratified by",colvname, ":", clvb[k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for (i in (1:ny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for (m in 1:nmdl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for (j in (xbgn:xend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colj&lt;-cbind(k,i,m,j,xxlbl_[[j]]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nnj &lt;- c(k,i,m,j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for (b in (1:nblv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print(paste("Stratified by",bvar, ":", blvb[b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fml&lt;-paste(yvname[i],"~",xvname_[j],fmlm[m]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if (b&lt;nblv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  wdtmp1&lt;-wdtmp0[wdtmp0[,bvar]==blv[b],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  wdtmp1&lt;-wdtmp0; fml&lt;-paste(fml,"+factor(",bvar,")",sep="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wdtmp&lt;-removeNA(i,j,m,wdtmp1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if (!is.na(colvname)) {if (k==nclv) fml&lt;-paste(fml,"+factor(",colvname,")",sep=""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if (fmlp[m]=="gam") tmp.mdl&lt;-setgam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if (fmlp[m]=="gee") tmp.mdl&lt;-setgee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if (fmlp[m]=="glm") tmp.mdl&lt;-setglm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tmpooi&lt;-mdl2oo(tmp.mdl,xxname_[[j]],fmlp[m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colj&lt;-cbind(colj,tmpooi[[1]]); nnj&lt;-c(nnj,tmpooi[[2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t&lt;-rbind(tt,colj); nn&lt;-rbind(nn,nnj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prn=="M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t&lt;-c(0,0,0,0,"Exposure",fmlb);  nn&lt;-c(0,0,0,0,fmlb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or (k in (1:nclv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wdtmp0&lt;-WD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!is.na(colvnam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k&lt;nclv) wdtmp0&lt;-WD[WD[,colvname]==clv[k],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print(paste("Stratified by",colvname, ":", clvb[k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for (i in 1:ny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for (j in xbgn:xend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colj&lt;-cbind(k,i,0,j,xxlbl_[[j]]); nnj&lt;-c(k,i,0,j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for (m in 1:nmdl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fml&lt;-paste(yvname[i],"~",xvname_[j],fmlm[m]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wdtmp&lt;-removeNA(i,j,m,wdtmp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!is.na(colvname)) {if (k==nclv) fml&lt;-paste(fml,"+factor(",colvname,")",sep=""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fmlp[m]=="gam") tmp.mdl&lt;-setgam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fmlp[m]=="gee") tmp.mdl&lt;-setgee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fmlp[m]=="glm") tmp.mdl&lt;-setglm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mpooi&lt;-mdl2oo(tmp.mdl,xxname_[[j]],fmlp[m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colj&lt;-cbind(colj,tmpooi[[1]]); nnj&lt;-c(nnj,tmpooi[[2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tt&lt;-rbind(tt,colj); nn&lt;-rbind(nn,nnj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prn=="X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t&lt;-c(0,0,0,0,"Outcome",xb); nn&lt;-c(0,0,0,0,xb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or (k in (1:nclv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wdtmp0&lt;-WD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!is.na(colvnam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k&lt;nclv) wdtmp0&lt;-WD[WD[,colvname]==clv[k],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print(paste("Stratified by",colvname, ":", clvb[k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for (m in 1:nmdl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for (i in (1:ny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colj&lt;-cbind(k,i,m,0,yb[i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nnj &lt;-c(k,i,m,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for (j in (1:nx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fml&lt;-paste(yvname[i],"~",xvname_[j],fmlm[m]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wdtmp&lt;-removeNA(i,j,m,wdtmp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!is.na(colvname)) {if (k==nclv) fml&lt;-paste(fml,"+factor(",colvname,")",sep=""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fmlp[m]=="gam") tmp.mdl&lt;-setgam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fmlp[m]=="gee") tmp.mdl&lt;-setgee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fmlp[m]=="glm") tmp.mdl&lt;-setglm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mpooi&lt;-mdl2oo(tmp.mdl,xxname_[[j]],fmlp[m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colj&lt;-cbind(colj,tmpooi[[1]]); nnj&lt;-c(nnj,tmpooi[[2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tt&lt;-rbind(tt,colj); nn&lt;-rbind(nn,nnj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prn=="CX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t&lt;-c(0,0,0,0,"Outcome",xxlbl_[[1]][-1]); nn&lt;-c(0,0,0,0,xb[1]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nxl&lt;-length(xxlbl_[[1]])-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or (k in (1:nclv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wdtmp0&lt;-WD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!is.na(colvnam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k&lt;nclv) wdtmp0&lt;-WD[WD[,colvname]==clv[k],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print(paste("Stratified by",colvname, ":", clvb[k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for (m in 1:nmdl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for (i in (1:ny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colj&lt;-c(k,i,m,0,yb[i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nnj &lt;-c(k,i,m,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fml&lt;-paste(yvname[i],"~",xvname_[1],fmlm[m]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wdtmp&lt;-removeNA(i,1,m,wdtmp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!is.na(colvname)) {if (k==nclv) fml&lt;-paste(fml,"+factor(",colvname,")",sep=""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fmlp[m]=="gam") tmp.mdl&lt;-setgam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fmlp[m]=="gee") tmp.mdl&lt;-setgee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fmlp[m]=="glm") tmp.mdl&lt;-setglm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mpooi&lt;-mdl2oo(tmp.mdl,xxname_[[1]],fmlp[m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colj&lt;-c(colj,tmpooi[[1]][-1]); nnj&lt;-c(nnj,tmpooi[[2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t&lt;-rbind(tt,colj); nn&lt;-rbind(nn,nnj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prn=="UM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t&lt;-c(0,0,0,0,"Exposure","Univariable","Multivariable");  nn&lt;-c(0,0,0,0,"Univariable","Multivariable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or (k in (1:nclv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wdtmp0&lt;-WD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!is.na(colvnam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k&lt;nclv) wdtmp0&lt;-WD[WD[,colvname]==clv[k],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print(paste("Stratified by",colvname, ":", clvb[k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for (i in 1:ny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for (m in 1:nmdl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colm&lt;-rep(NA,6); nnm&lt;-rep(NA,5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for (j in 1:(nx+1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colj&lt;-cbind(k,i,m,j,xxlbl_[[j]]); nnj&lt;-c(k,i,m,j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fml&lt;-paste(yvname[i],"~",xvname_[j],fmlm[m]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wdtmp&lt;-removeNA(i,j,m,wdtmp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!is.na(colvname)) {if (k==nclv) fml&lt;-paste(fml,"+factor(",colvname,")",sep=""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fmlp[m]=="gam") tmp.mdl&lt;-setgam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fmlp[m]=="gee") tmp.mdl&lt;-setgee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fmlp[m]=="glm") tmp.mdl&lt;-setglm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tmpooi&lt;-mdl2oo(tmp.mdl,xxname_[[j]],fmlp[m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colj&lt;-cbind(colj,tmpooi[[1]]); nnj&lt;-c(nnj,tmpooi[[2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j&lt;=nx) {colm&lt;-rbind(colm,colj); nnm&lt;-rbind(nnm,nnj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} else {colm&lt;-cbind(colm[-1,],tmpooi[[1]]); nnm&lt;-cbind(nnm[-1,],tmpooi[[2]]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tt&lt;-rbind(tt,colm); nn&lt;-rbind(nn,nnm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ink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!contx &amp; prn!="CX") rord&lt;-c(rord[rord!=4],4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prn=="X" | prn=="CX") rord&lt;-rord[rord!=4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prn=="Y") rord&lt;-rord[rord!=2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prn=="M") rord&lt;-rord[rord!=3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nx==1 &amp; contx) rord&lt;-rord[rord!=4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nmdl==1) rord&lt;-rord[rord!=3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ny==1) rord&lt;-rord[rord!=2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is.na(colvname)) rord&lt;-rord[rord!=1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length(rord)==0) rord&lt;-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rr&lt;-length(rord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for (i in nrr:1) {nn&lt;-nn[order(as.numeric(nn[,rord[i]])),];tt&lt;-tt[order(as.numeric(tt[,rord[i]])),]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nn[2,4]&gt;0) {nn[,4]&lt;-c("Exposure",xb[as.numeric(nn[-1,4])]); } else {nn&lt;-nn[,-4]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nn[2,3]&gt;0) {nn[,3]&lt;-c("Model",fmlb[as.numeric(nn[-1,3])]); } else {nn&lt;-nn[,-3]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nn[2,2]&gt;0) {nn[,2]&lt;-c("Outcome",yb[as.numeric(nn[-1,2])]); } else {nn&lt;-nn[,-2]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!is.na(colvname)) {nn[,1]&lt;-c(vlabel[vname==colvname],clvb_[as.numeric(nn[-1,1])]);} else {nn&lt;-nn[,-1]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b&lt;-matrix(as.numeric(tt[,c(1:4)]),ncol=4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!is.na(colvname)) {tt[,1]&lt;-c(vlabelV[vnameV==colvname],clvb[tb[-1,1]]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ny&gt;1) {tt[,2]&lt;-c("Outcome",yb[tb[-1,2]]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nmdl&gt;1) {tt[,3]&lt;-c("Model",fmlb[tb[-1,3]]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rr1&lt;-nrr-1; oo&lt;-tt[1,]; nc&lt;-ncol(tt)-5; nr&lt;-nrow(t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for (i in 2:nr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nrr&gt;1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for (j in 1:nrr1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tb[i,rord[j]]!=tb[i-1,rord[j]]) oo&lt;-rbind(oo,c(rep(tt[i,rord[j]],5),rep(" ",nc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oo&lt;-rbind(oo,tt[i,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rord[nrr]!=4 &amp; tt[1,rord[nrr]]!="0") {oo&lt;-cbind(oo[,rord[nrr]],oo[,-(1:5)]);} else {oo&lt;-oo[,-(1:4)]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&lt;-c(w,paste("&lt;h2&gt;", title, "&lt;/h2&gt;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&lt;-c(w,"&lt;/br&gt;&lt;table border=3&gt;", mat2htmltable(oo), "&lt;/table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rnopt&lt;-c("β (95%CI) Pvalue / OR (95%CI) Pvalue", "β (95%CI) Pvalue", "β+se / OR (95%CI) *P&lt;0.05 **P&lt;0.01 ***P&lt;0.001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bookmarkStart w:id="1" w:name="_GoBack"/>
      <w:bookmarkEnd w:id="1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mgcv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ibrary(gdata,lib.loc=R.LibLoc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ofname&lt;-"PROJ11_5_tbl"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WD&lt;-EmpowerStatsR; wd.subset=""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vy.DSN.YN &lt;- FALSE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weights&lt;-WD$WTINT2YR;weights.var &lt;- 'wtint2yr'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WD&lt;-cbind(WD,weights); WD&lt;-WD[!is.na(weights),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itle&lt;-"Figure 2"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attach(WD)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ubjvname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yv&lt;-cbind(BMD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yvname&lt;-c('BMD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yvar&lt;-c('BMD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ydist&lt;-c('gaussian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ylink&lt;-c('identity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ylv&lt;-c(0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xv&lt;-cbind(ALQ101,BP,BMI,HBAIC,GENE,AGE,RACE,DMDEDUC1,DIQ,ALBUMIN,UREA,CA,TC,CREATININE,P,TG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xvname&lt;-c('ALQ101','BP','BMI','HBAIC','GENE','AGE','RACE','DMDEDUC1','DIQ','ALBUMIN','UREA','CA','TC','CREATININE','P','TG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xvar&lt;-c('ALQ101','BP','BMI','HBAIC','GENE','AGE','RACE','DMDEDUC1','DIQ','ALBUMIN','UREA','CA','TC','CREATININE','P','TG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xlv&lt;-c(3,3,0,0,2,0,4,4,3,0,0,0,0,0,0,0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xf&lt;-c(NA,0,0,0,0,0,0,0,0,0,0,0,0,0,0,0,0)[-1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v&lt;-cbind(PLR,NLR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vname&lt;-c('PLR','NLR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var&lt;-c('PLR','NLR'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df&lt;-c(NA,0,0)[-1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lv&lt;-c(0,0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av&lt;-NA; avname&lt;-NA; avlbl&lt;-NA; nadj&lt;-0; alv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imev&lt;-NA; timevname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bv&lt;-NA; bvar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colv&lt;-NA; colvname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v.start&lt;-NA; vname.start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v.stop&lt;-NA; vname.stop&lt;-N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par1&lt;-1;dec&lt;-4;parm&lt;-c(NA, NA, NA, NA, 0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if (!exists("pdfwd")) pdfwd&lt;-6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if (!exists("pdfht")) pdfht&lt;-6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#R package## mgcv gdata ##R package##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ec2shift&lt;-function(vnew,vorg,f, opt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is.na(f[1]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mean1&lt;-mean(vorg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opt=="logit") mean1&lt;-log(mean1/(1-mean1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opt=="log") mean1&lt;-log(mean1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vnew&lt;-vnew+(mean1-mean(vnew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mean1&lt;-tapply(vorg,factor(f),mea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opt=="logit") mean1&lt;-log(mean1/(1-mean1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opt=="log") mean1&lt;-log(mean1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mean2&lt;-tapply(vnew,factor(f),mean);  meand&lt;-mean1-mean2;  lvf&lt;-levels(factor(f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for (z in (1:length(lvf))) {vnew[factor(f)==lvf[z]]&lt;-vnew[factor(f)==lvf[z]]+meand[z];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vnew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getNumber&lt;-function(str, n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tr&lt;-substr(str,2,nchar(str)-1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or (i in (1:nchar(str))) {if (substr(str,i,i)==",") {p=i; break};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else(n==1,return(substr(str,1,p-1)),return(substr(str,p+1,nchar(str)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egLocate&lt;-function(x,y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x[is.infinite(y)]&lt;-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y[is.infinite(y)]&lt;-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xmin&lt;-min(x,na.rm=TRUE); xmax&lt;-max(x,na.rm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ymin&lt;-min(y,na.rm=TRUE); ymax&lt;-max(y,na.rm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yoff&lt;-(ymax-ymin); tmp&lt;-table(cut(x,3),cut(y,4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mp.r=which.min(tmp[,4]);tmp.c=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tmp[2,1]==0) {tmp.r=2;tmp.c=1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tmp[1,1]==0) {tmp.r=1;tmp.c=1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tmp[3,1]==0) {tmp.r=3;tmp.c=1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tmp[2,4]==0) {tmp.r=2;tmp.c=4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tmp[1,4]==0) {tmp.r=1;tmp.c=4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tmp[3,4]==0) {tmp.r=3;tmp.c=4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os.y&lt;-colnames(tmp)[tmp.c];  pos.x&lt;-rownames(tmp)[tmp.r];  pct&lt;-0.1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tmp.c==4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if (min(tmp[,4])&gt;0) {pct&lt;-0.3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ymax&lt;-ymax+yoff*pct; legy&lt;-ymax;ymin&lt;-ymin-yoff*0.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tmp.c==1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if (min(tmp[,1])&gt;0) {pct&lt;-0.3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legy&lt;-as.numeric(getNumber(pos.y,2));ymin&lt;-ymin-yoff*pct;ymax=ymax+yoff*0.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legx&lt;-as.numeric(getNumber(pos.x,1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cbind(xmin,xmax,ymin,ymax,legx,legy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at2htmltable&lt;-function(mat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1&lt;- apply(mat,1,function(z) paste(z,collapse="&lt;/td&gt;&lt;td&gt;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2&lt;- paste("&lt;tr&gt;&lt;td&gt;",t1,"&lt;/td&gt;&lt;/tr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paste(t2,collapse=" 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etgam&lt;-function(fml,yi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") ydist[yi]&lt;-"gaussian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exact") ydist[yi]&lt;-"binomial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breslow") ydist[yi]&lt;-"binomial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gaussian") mdl&lt;-gam(formula(fml),weights=wd$weights,data=wd, family=gaussian(link="identity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binomial") mdl&lt;-gam(formula(fml),weights=wd$weights,data=wd, family=binomial(link="logit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poisson") mdl&lt;-gam(formula(fml),weights=wd$weights,data=wd, family=poisson(link="log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gamma") mdl&lt;-gam(formula(fml),weights=wd$weights,data=wd, family=Gamma(link="inverse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dist[yi]=="negbin") mdl&lt;-gam(formula(fml),weights=wd$weights,data=wd, family=negbin(c(1,10), link="log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mdl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gam2htmltable&lt;-function(mdl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gs&lt;-summary(mdl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np&lt;-length(gs$p.coeff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oe&lt;-gs$p.tab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gs$family[[2]]=="log" | gs$family[[2]]=="logit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cnames&lt;-c(colnames(coe),"exp(est)","95%CI low","95%CI upp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coe&lt;- cbind(coe, exp(coe[,1]), exp(coe[,1]-1.96*coe[,2]), exp(coe[,1]+1.96*coe[,2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gs$family[[2]]=="identity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cnames&lt;-c(colnames(coe),"95%CI low","95%CI upp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coe&lt;- cbind(coe, coe[,1]-1.96*coe[,2], coe[,1]+1.96*coe[,2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oo1&lt;-cbind(c("",rownames(coe)),rbind(cnames,round(coe,dec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oo&lt;-c("&lt;/br&gt;Linear terms effect&lt;table border=3&gt;",mat2htmltable(oo1),"&lt;/table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!is.null(gs$pTerms.tabl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xsq&lt;-gs$pTerms.tab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oo2&lt;-cbind(c("",rownames(xsq)),rbind(colnames(xsq),round(xsq,dec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oo&lt;-c(oo, "&lt;/br&gt;Chi-square tests for linear terms&lt;table border=3&gt;",mat2htmltable(oo2),"&lt;/table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!is.null(gs$s.tabl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stb&lt;-gs$s.tab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oo3&lt;-cbind(c("",rownames(stb)),rbind(colnames(stb),round(stb,dec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oo&lt;-c(oo, "&lt;/br&gt;Approximate significance of smooth terms&lt;table border=3&gt;",mat2htmltable(oo3),"&lt;/table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0&lt;-c("N:", gs$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1&lt;-c("Adj. r-square:", round(gs$r.sq,4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2&lt;-c("Deviance explained:", round(gs$dev.expl,4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3&lt;-c("UBRE score (sp.criterion):", round(gs$sp.criterion,4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4&lt;-c("Scale estimate:", gs$scal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5&lt;-c("family:", gs$family[[1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6&lt;-c("link function:", gs$family[[2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oo4&lt;-rbind(p0,p1,p2,p3,p4,p5,p6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oo&lt;-c(oo, "&lt;/br&gt;Model statistics&lt;table border=3&gt;",mat2htmltable(oo4),"&lt;/table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oo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gam2pngs&lt;-function(mdl,yi,xi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red&lt;-predict.gam(mdl,type="terms",se.fit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mfit&lt;-NA; sfit&lt;-NA; tmp.cname&lt;-NA; kk0&lt;-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xi==0) {kb=1; ke=ns;} else {kb=xi; ke=xi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or (k in (kb:k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slv[k]==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mfit&lt;-cbind(mfit,apply(cbind(0,pred$fit[,sxterms[k,]]),1,sum)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sfit&lt;-cbind(sfit,apply(cbind(0,pred$se.fit[,sxterms[k,]]),1,sum)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tmp.cname&lt;-c(tmp.cname,svname[k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kk0&lt;-c(kk0,k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mp.cname&lt;-tmp.cname[-1];  kk0&lt;-kk0[-1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mfit&lt;-matrix(mfit[,-1],ncol=length(tmp.cname)); colnames(mfit)&lt;-paste(tmp.cname,".fit",sep="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fit&lt;-matrix(sfit[,-1],ncol=length(tmp.cname)); colnames(sfit)&lt;-paste(tmp.cname,".se",sep="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!is.na(colvname)) {tmpfac&lt;-wd[,colvname];} else {tmpfac&lt;-NA;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mdl$family[2]=="logit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mfit&lt;-apply(mfit,2,function(z) vec2shift(z,mdl$fitted.value,tmpfac,"logit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mfit.low&lt;-mfit-1.96*sfit; mfit.low&lt;-matrix(exp(mfit.low)/(1+exp(mfit.low)),ncol=length(tmp.cname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mfit.upp&lt;-mfit+1.96*sfit; mfit.upp&lt;-matrix(exp(mfit.upp)/(1+exp(mfit.upp)),ncol=length(tmp.cname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mfit&lt;-matrix(exp(mfit)/(1+exp(mfit)),ncol=length(tmp.cname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colnames(mfit.low)&lt;-paste(tmp.cname,".low",sep="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colnames(mfit.upp)&lt;-paste(tmp.cname,".upp",sep="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colnames(mfit)&lt;-paste(tmp.cname,".fit",sep="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ww&lt;-cbind(wd,mfit); if (is.na(colvname)) ww&lt;-cbind(ww,mfit.low,mfit.upp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else if (mdl$family[2]=="log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mfit&lt;-apply(mfit,2,function(z) vec2shift(z,mdl$fitted.value,tmpfac,"log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mfit.low&lt;-mfit-1.96*sfit; mfit.low&lt;-matrix(exp(mfit.low),ncol=length(tmp.cname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mfit.upp&lt;-mfit+1.96*sfit; mfit.upp&lt;-matrix(exp(mfit.upp),ncol=length(tmp.cname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mfit&lt;-matrix(exp(mfit),ncol=length(tmp.cname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colnames(mfit.low)&lt;-paste(tmp.cname,".low",sep="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colnames(mfit.upp)&lt;-paste(tmp.cname,".upp",sep="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colnames(mfit)&lt;-paste(tmp.cname,".fit",sep="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ww&lt;-cbind(wd,mfit); if (is.na(colvname)) ww&lt;-cbind(ww,mfit.low,mfit.upp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else if (mdl$family[2]=="identity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mfit&lt;-apply(mfit,2,function(z) vec2shift(z,mdl$fitted.value,tmpfac," 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ww&lt;-cbind(wd,mfit,sfi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ww&lt;-cbind(wd,mfit,sfi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xi!=0) {xf&lt;-paste(ofname,yvar[yi],svar[xi],"gam.xls",sep="_");} else {xf&lt;-paste(ofname,yvar[yi], "gam.xls", sep="_"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write.table(ww,file=xf,row.names=FALSE,col.names=TRUE,sep="\t",append=FALSE,quote=FALS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x&lt;-c(20,1:9); gg&lt;-""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or (k in kk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cname1&lt;-paste(svname[k],".fit",sep="");  y.tmp&lt;-mfit[,cname1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if (mdl$family[2]=="logit" | mdl$family[2]=="log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cname2&lt;-paste(svname[k],".low",sep=""); y.low&lt;-mfit.low[,cname2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cname3&lt;-paste(svname[k],".upp",sep=""); y.upp&lt;-mfit.upp[,cname3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cname2&lt;-paste(svname[k],".se",sep=""); se.tmp&lt;-sfit[,cname2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y.low&lt;-y.tmp-1.96*se.tmp; y.upp&lt;-y.tmp+1.96*se.tmp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x.tmp&lt;-wd[,svname[k]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pngf&lt;-paste(ofname,yvar[yi],svar[k],"smooth.png",sep="_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pdff&lt;-paste(ofname,yvar[yi],svar[k],"smooth.pdf",sep="_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pngf0&lt;-paste(ofname,yvar[yi],svar[k],"smooth1.png",sep="_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pdff0&lt;-paste(ofname,yvar[yi],svar[k],"smooth1.pdf",sep="_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if (is.na(colvnam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if (is.na(parm[1])) {tmp.col&lt;-c("red","blue");} else {tmp.col&lt;-rep("black",2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xy&lt;-legLocate(c(x.tmp,x.tmp),c(y.low,y.up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ng(pngf,width=720,height=56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y.tmp~x.tmp,ylim=c(xy[3],xy[4]),xlim=c(xy[1],xy[2]),col=tmp.col[1],type="p", pch=20, ylab="", xlab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ar(new=TRUE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y.low~x.tmp,ylim=c(xy[3],xy[4]),xlim=c(xy[1],xy[2]),col=tmp.col[2], type="p", pch=1, ylab="", xlab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ar(new=TRUE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y.upp~x.tmp,ylim=c(xy[3],xy[4]),xlim=c(xy[1],xy[2]),col=tmp.col[2], type="p", pch=1, ylab=yb[yi], xlab=sb[k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df(pdff,width=pdfwd, height=pdfht, family="Helvetica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y.tmp~x.tmp,ylim=c(xy[3],xy[4]),xlim=c(xy[1],xy[2]),col=tmp.col[1],type="p", pch=20, ylab="", xlab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ar(new=TRUE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y.low~x.tmp,ylim=c(xy[3],xy[4]),xlim=c(xy[1],xy[2]),col=tmp.col[2], type="p", pch=1, ylab="", xlab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ar(new=TRUE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y.upp~x.tmp,ylim=c(xy[3],xy[4]),xlim=c(xy[1],xy[2]),col=tmp.col[2], type="p", pch=1, ylab=yb[yi], xlab=sb[k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ng(pngf0,width=720,height=56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tmp.ord&lt;-order(x.tmp);  x.tmp0&lt;-x.tmp[tmp.ord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y.tmp0&lt;-y.tmp[tmp.ord];y.low0&lt;-y.low[tmp.ord];y.upp0&lt;-y.upp[tmp.ord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y.tmp0~x.tmp0,ylim=c(xy[3],xy[4]),xlim=c(xy[1],xy[2]),col=tmp.col[1],type="l", lty=1, lwd=2, ylab="", xlab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ar(new=TRUE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y.low0~x.tmp0,ylim=c(xy[3],xy[4]),xlim=c(xy[1],xy[2]),col=tmp.col[2], type="l", lty=3, lwd=1, ylab="", xlab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ar(new=TRUE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y.upp0~x.tmp0,ylim=c(xy[3],xy[4]),xlim=c(xy[1],xy[2]),col=tmp.col[2], type="l", lty=3, lwd=1, ylab=yb[yi], xlab=sb[k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rug(x.tmp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df(pdff0,width=pdfwd, height=pdfht, family="Helvetica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tmp.ord&lt;-order(x.tmp);  x.tmp0&lt;-x.tmp[tmp.ord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y.tmp0&lt;-y.tmp[tmp.ord];y.low0&lt;-y.low[tmp.ord];y.upp0&lt;-y.upp[tmp.ord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y.tmp0~x.tmp0,ylim=c(xy[3],xy[4]),xlim=c(xy[1],xy[2]),col=tmp.col[1],type="l", lty=1, lwd=2, ylab="", xlab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ar(new=TRUE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y.low0~x.tmp0,ylim=c(xy[3],xy[4]),xlim=c(xy[1],xy[2]),col=tmp.col[2], type="l", lty=3, lwd=1, ylab="", xlab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ar(new=TRUE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y.upp0~x.tmp0,ylim=c(xy[3],xy[4]),xlim=c(xy[1],xy[2]),col=tmp.col[2], type="l", lty=3, lwd=1, ylab=yb[yi], xlab=sb[k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rug(x.tmp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rm(tmp.ord,y.tmp0,x.tmp0,y.low0,y.upp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xy&lt;-legLocate(x.tmp,wd[,1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ngf1&lt;-paste(ofname,yvar[yi],svar[k],"scatter.png",sep="_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dff1&lt;-paste(ofname,yvar[yi],svar[k],"scatter.pdf",sep="_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ng(pngf1,width=720,height=56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y.tmp~x.tmp,ylim=c(xy[3],xy[4]),xlim=c(xy[1],xy[2]),col=tmp.col[1], type="p", pch=20, ylab="", xlab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ar(new=TRUE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wd[,1]~x.tmp,ylim=c(xy[3],xy[4]),xlim=c(xy[1],xy[2]),type="p",pch=1,cex=0.5, ylab=yb[yi], xlab=sb[k])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df(pdff1,width=pdfwd, height=pdfht, family="Helvetica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y.tmp~x.tmp,ylim=c(xy[3],xy[4]),xlim=c(xy[1],xy[2]),col=tmp.col[1], type="p", pch=20, ylab="", xlab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ar(new=TRUE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lot(wd[,1]~x.tmp,ylim=c(xy[3],xy[4]),xlim=c(xy[1],xy[2]),type="p",pch=1,cex=0.5, ylab=yb[yi], xlab=sb[k])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if (is.na(parm[1])) {tmp.col&lt;-rainbow(ncg);tmp.col1&lt;-c("red","blue")} else {tmp.col&lt;-rep("black",ncg);tmp.col1&lt;-c("black","black")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for (b in (1:ncg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y00&lt;-y.tmp[wd[,colvname]==colv.lv[b]]; x00&lt;-x.tmp[wd[,colvname]==colv.lv[b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xy1&lt;-legLocate(x00,y0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pngf1&lt;-paste(ofname,yvar[yi],svar[k],colvname,colv.lv[b],"smooth.png",sep="_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pdff1&lt;-paste(ofname,yvar[yi],svar[k],colvname,colv.lv[b],"smooth.pdf",sep="_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png(pngf1,width=720,height=56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plot(y00~x00,ylim=c(xy1[3],xy1[4]),xlim=c(xy1[1],xy1[2]),col=tmp.col1[1],type="p", pch=20, ylab=yb[yi], xlab=sb[k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pdf(pdff1,width=pdfwd, height=pdfht, family="Helvetica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plot(y00~x00,ylim=c(xy1[3],xy1[4]),xlim=c(xy1[1],xy1[2]),col=tmp.col1[1],type="p", pch=20, ylab=yb[yi], xlab=sb[k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xy&lt;-legLocate(x.tmp,y.tmp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ng(pngf,width=720,height=56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for (b in (1:ncg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y0&lt;-y.tmp[wd[,colvname]==colv.lv[b]]; x0&lt;-x.tmp[wd[,colvname]==colv.lv[b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if (b&gt;1) par(new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plot(y0~x0,ylim=c(xy[3],xy[4]),xlim=c(xy[1],xy[2]),col=tmp.col[b], type="p", pch=px[b], ylab=yb[yi], xlab=sb[k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legend(xy[5],xy[6],colv.lb,title=colvb, pch=px[1:ncg],bty="n",col=tmp.col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df(pdff,width=pdfwd, height=pdfht, family="Helvetica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for (b in (1:ncg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y0&lt;-y.tmp[wd[,colvname]==colv.lv[b]]; x0&lt;-x.tmp[wd[,colvname]==colv.lv[b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if (b&gt;1) par(new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plot(y0~x0,ylim=c(xy[3],xy[4]),xlim=c(xy[1],xy[2]),col=tmp.col[b], type="p", pch=px[b], ylab=yb[yi], xlab=sb[k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legend(xy[5],xy[6],colv.lb,title=colvb, pch=px[1:ncg],bty="n",col=tmp.col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ng(pngf0,width=720,height=56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for (b in (1:ncg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y0&lt;-y.tmp[wd[,colvname]==colv.lv[b]]; x0&lt;-x.tmp[wd[,colvname]==colv.lv[b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tmp.ord&lt;-order(x0); x00&lt;-x0[tmp.ord]; y00&lt;-y0[tmp.ord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if (b&gt;1) par(new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plot(y00~x00,ylim=c(xy[3],xy[4]),xlim=c(xy[1],xy[2]),col=tmp.col[b], type="l", lty=b, lwd=2, ylab=yb[yi], xlab=sb[k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rm(tmp.ord,x00,y0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legend(xy[5],xy[6],colv.lb,title=colvb,lty=(1:ncg),bty="n",col=tmp.col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pdf(pdff0,width=pdfwd, height=pdfht, family="Helvetica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for (b in (1:ncg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y0&lt;-y.tmp[wd[,colvname]==colv.lv[b]]; x0&lt;-x.tmp[wd[,colvname]==colv.lv[b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tmp.ord&lt;-order(x0); x00&lt;-x0[tmp.ord]; y00&lt;-y0[tmp.ord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if (b&gt;1) par(new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plot(y00~x00,ylim=c(xy[3],xy[4]),xlim=c(xy[1],xy[2]),col=tmp.col[b], type="l", lty=b, lwd=2, ylab=yb[yi], xlab=sb[k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rm(tmp.ord,x00,y0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legend(xy[5],xy[6],colv.lb,title=colvb,lty=(1:ncg),bty="n",col=tmp.col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gg&lt;-c(gg,"&lt;td&gt;",yb[yi]," vs. ",sb[k],"&lt;/br&gt;&lt;a href=\"",pngf,"\" target=_BLANK&gt;&lt;img src=\"",pngf,"\" width=320,height=320&gt;&lt;/a&gt;&lt;/td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gg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djmean&lt;-function(mdl, yi, xi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!is.na(xvname[1])) {allvname&lt;- c(xvname,svname);  all.lv&lt;-c(xlv,slv);} else {allvname&lt;-c(svname); all.lv&lt;-slv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!is.na(colvname)) allvname&lt;-c(allvname,colvnam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nv = length(allvnam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xi.lv &lt;- levels(factor(WD[,svname[xi]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newd0 &lt;- matrix(0,ncol=nv,nrow=length(xi.lv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olnames(newd0)&lt;-allvna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or (b in 1:length(all.lv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all.lv[b]==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newd0[,b]&lt;-mean(WD[,allvname[b]],na.rm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uniqv &lt;- unique(WD[,allvname[b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newd0[,b]&lt;-uniqv[which.max(tabulate(match(WD[,allvname[b]], uniqv)))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newd0[,svname[xi]]&lt;-as.numeric(xi.lv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!is.na(colvnam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for (b in 1:ncg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newd1&lt;-newd0; newd1[,colvname]&lt;-as.numeric(colv.lv[b]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b==1) {newD&lt;-newd1;} else {newD&lt;-rbind(newD,newd1)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f&lt;-table(wd[,svname[xi]],wd[,colvname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newD&lt;-newd0; ncg&lt;-1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f&lt;-table(wd[,svname[xi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red&lt;-predict(mdl, data.frame(newD),se.fit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meany.pop0&lt;-tapply(wd[,yvname[yi]],wd[,svname[xi]],function(z) mean(z,na.rm=TRUE))[1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link[yi]=="logit") meany.pop0&lt;-log(meany.pop0/(1-meany.pop0)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link[yi]=="log") meany.pop0&lt;-log(meany.pop0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hift&lt;-meany.pop0-pred$fit[1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y.fit &lt;- pred$fit+shift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y.low &lt;- pred$fit+shift-pred$se.fit*1.9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y.upp &lt;- pred$fit+shift+pred$se.fit*1.9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y.pred&lt;- cbind(y.fit,y.low,y.upp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tmp.ylab&lt;-paste("Mean of", yb[yi]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name.pred&lt;-c("Mean","Mean.low","Mean.upp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link[yi]=="logit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y.pred&lt;-exp(y.pred); y.pred&lt;-y.pred/(1+y.pred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tmp.ylab&lt;-paste("% of", yb[yi]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cname.pred&lt;-c("Rate","Rate.low","Rate.upp")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ylink[yi]=="log"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y.pred&lt;-exp(y.pred); tmp.ylab&lt;-paste("% of", yb[yi]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cname.pred&lt;-c("Rate","Rate.low","Rate.upp")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y.fit&lt;-y.pred[,1]; y.low&lt;-y.pred[,2]; y.upp&lt;-y.pred[,3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!is.na(xvname[1]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tmp.ylab&lt;-paste("Adjusted", tmp.ylab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cname.pred&lt;-paste("adj.", cname.pred, 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y.pred&lt;-round(y.pred,dec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olnames(y.pred)&lt;-cname.pr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y.pred &lt;-cbind(newD[,svname[xi]],y.pred); colnames(y.pred)[1]&lt;-svname[xi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!is.na(colvnam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y.pred&lt;-cbind(newD[,colvname],y.pred); colnames(y.pred)[1]&lt;-colvna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y.pred&lt;-rbind(colnames(y.pred),y.pred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x&lt;-c(20,1:9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is.na(parm[1])) {tmp.col&lt;-rainbow(ncg);tmp.col1&lt;-c("red","blue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else {tmp.col&lt;-rep("black",ncg);tmp.col1&lt;-tmp.col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ngf&lt;-paste(ofname,yvar[yi],svname[xi],"adjmean.png",sep="_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pdff&lt;-paste(ofname,yvar[yi],svname[xi],"adjmean.pdf",sep="_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ncg&gt;1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xy&lt;-legLocate(newD[,svname[xi]],c(y.fit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png(pngf,width=720,height=56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for (b in 1:ncg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x.tmp&lt;-newD[newD[,colvname]==colv.lv[b],svname[xi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y.tmp&lt;-y.fit[newD[,colvname]==colv.lv[b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b&gt;1) par(new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plot(y.tmp~x.tmp,ylim=c(xy[3],xy[4]),xlim=c(xy[1],xy[2]),col=tmp.col[b],type="b", pch=px[b],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ylab=tmp.ylab, xlab=sb[xi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legend(xy[5],xy[6],colv.lb,title=colvb,pch=px[1:ncg],bty="n",col=tmp.col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pdf(pdff,width=pdfwd, height=pdfht, family="Helvetica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for (b in 1:ncg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x.tmp&lt;-newD[newD[,colvname]==colv.lv[b],svname[xi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y.tmp&lt;-y.fit[newD[,colvname]==colv.lv[b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b&gt;1) par(new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plot(y.tmp~x.tmp,ylim=c(xy[3],xy[4]),xlim=c(xy[1],xy[2]),col=tmp.col[b],type="b", pch=px[b],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ylab=tmp.ylab, xlab=sb[xi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legend(xy[5],xy[6],colv.lb,title=colvb,pch=px[1:ncg],bty="n",col=tmp.col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for (b in 1:ncg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x.tmp&lt;-newD[newD[,colvname]==colv.lv[b],svname[xi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y.tmp&lt;-y.fit[newD[,colvname]==colv.lv[b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y.lci&lt;-y.low[newD[,colvname]==colv.lv[b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y.uci&lt;-y.upp[newD[,colvname]==colv.lv[b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xy&lt;-legLocate(c(x.tmp,x.tmp),c(y.lci,y.uci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png(paste(ofname,yvar[yi],svname[xi],colvname,colv.lv[b],"CI.png",sep="_"),width=720,height=56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plotCI(x.tmp,y=y.tmp,li=y.lci,ui=y.uci,pch=20,lwd=1,col=tmp.col[1], xlim=c(xy[1],xy[2]),ylim=c(xy[3],xy[4]),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ylab=tmp.ylab, xlab=sb[xi], main=paste(colvb, colv.lv[b],sep=": 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lines(x.tmp,y.tmp,lty=2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pdf(paste(ofname,yvar[yi],svname[xi],colvname,colv.lv[b],"CI.pdf",sep="_"),width=pdfwd, height=pdfht, family="Helvetica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plotCI(x.tmp,y=y.tmp,li=y.lci,ui=y.uci,pch=20,lwd=1,col=tmp.col[1], xlim=c(xy[1],xy[2]),ylim=c(xy[3],xy[4]),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ylab=tmp.ylab, xlab=sb[xi], main=paste(colvb, colv.lv[b],sep=": 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lines(x.tmp,y.tmp,lty=2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x.tmp&lt;-newD[,svname[xi]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xy&lt;-legLocate(c(x.tmp,x.tmp),c(y.low,y.upp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png(pngf,width=720,height=56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plotCI(x.tmp,y=y.fit,li=y.low,ui=y.upp,pch=20,lwd=1,col=tmp.col[1], xlim=c(xy[1],xy[2]),ylim=c(xy[3],xy[4]),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ylab=tmp.ylab, xlab=sb[xi], main="Adjusted mean &amp; 95% CI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lines(x.tmp,y.fit,lty=2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pdf(pdff,width=pdfwd, height=pdfht, family="Helvetica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plotCI(x.tmp,y=y.fit,li=y.low,ui=y.upp,pch=20,lwd=1,col=tmp.col[1], xlim=c(xy[1],xy[2]),ylim=c(xy[3],xy[4]),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ylab=tmp.ylab, xlab=sb[xi], main="Adjusted mean &amp; 95% CI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lines(x.tmp,y.fit,lty=2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dev.off(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oo&lt;-c("&lt;/br&gt;Adjusted mean ",yb[yi], " by ", sb[xi], "&lt;table border=3&gt;",mat2htmltable(y.pred),"&lt;/table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gg&lt;-c("&lt;td&gt;",yb[yi]," vs. ",sb[xi],"&lt;/br&gt;&lt;a href=\"",pngf,"\" target=_BLANK&gt;&lt;img src=\"",pngf,"\" width=320,height=320&gt;&lt;/a&gt;&lt;/td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return(list(oo,gg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labelN&lt;-(substr(vlabel,1,1)==" "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labelZ&lt;-vlabel[vlabelN];vlabelV&lt;-vlabel[!vlabelN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nameV&lt;-vname[!vlabelN];vnameZ&lt;-vname[vlabelN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y&lt;-length(yvname); yb&lt;-vlabelV[match(yvname,vnameV)]; yb[is.na(yb)]&lt;-yvname[is.na(yb)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s&lt;-length(svname); sb&lt;-vlabelV[match(svname,vnameV)]; sb[is.na(sb)]&lt;-svname[is.na(sb)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sf&lt;-rep(",fx=FALSE", ns); ssf[sdf&gt;0]&lt;-paste(",k=",sdf[sdf&gt;0]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xStr&lt;-paste("s(",svname,ssf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xStr[slv&gt;0]&lt;-paste("factor(",svname[slv&gt;0],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xx&lt;-paste("s(",svname,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xx[slv&gt;0]&lt;-paste("factor(",svname[slv&gt;0],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xx&lt;-matrix(sxx,ncol=1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!is.na(colvnam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xStr[slv==0]&lt;-paste(sxStr[slv==0],",by=factor(", colvname, 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xStr[slv&gt;0]&lt;-paste(sxStr[slv&gt;0],"*factor(", colvname, 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olv.lv&lt;-levels(factor(colv)); ncg&lt;-length(colv.lv); colvb&lt;-vlabel[vname==colvname]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olv.lb&lt;-vlabelZ[match(paste(colvname,colv.lv,sep="."),vnameZ)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olv.lb[is.na(colv.lb)]&lt;-colv.lv[is.na(colv.lb)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colvb&lt;-vlabelV[match(colvname,vnameV)]; if (is.na(colvb)) colvb&lt;-colvname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xplots&lt;-NA; sxterms&lt;-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for (i in (1:ns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sxplots&lt;-c(sxplots,paste(svar[i],"_",colvname,colv.lv,sep="")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sxterms&lt;-rbind(sxterms,paste(sxx[i,],":factor(",colvname,")",colv.lv,sep=""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xplots&lt;-sxplots[-1]; sxterms&lt;-matrix(sxterms[-1,],ncol=ncg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sxterms&lt;-cbind(paste("factor(",colvname,")",sep=""),sxterm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 else {ncg&lt;-1;sxplots&lt;-svar; sxterms&lt;-sxx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xStr[slv==0]&lt;-paste(sxStr[slv==0],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x&lt;-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!is.na(xvname[1]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!is.na(colvname)) {xvname&lt;-xvname[xvname!=colvname]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nx&lt;-length(xvname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nx&gt;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xb&lt;-vlabelV[match(xvname,vnameV)]; xb[is.na(xb)]&lt;-xvname[is.na(xb)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xvv&lt;-xvname; xvv[xlv&gt;2]&lt;-paste("factor(",xvname[xlv&gt;2],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!is.na(colvname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xvv[sxf=="S" | sxf=="s"]&lt;-paste("factor(",colvname,")*",xvv[sxf=="S" | sxf=="s"]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xv1&lt;-paste(xvv,collapse="+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is.na(par1)) par1&lt;-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ny!=ns &amp; par1==2) par1&lt;-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f (par1==3) {nterms=ns*ncg*15+nx;} else {nterms=ncg*15+nx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&lt;-c("&lt;html&gt;&lt;head&gt;","&lt;meta http-equiv=\"Content-Type\" content=\"text/html\" charset=\"gb2312\" /&gt;&lt;/head&gt;&lt;body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tab&lt;-"&lt;/br&gt;&lt;/br&gt;Generalize additive models&lt;/br&gt;"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png&lt;-"&lt;/br&gt;&lt;table&gt;"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for (i in (1:ny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if (par1!=3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wtmp&lt;-""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if (par1==2) {jstart&lt;-i; jstop&lt;-i;} else {jstart&lt;-1; jstop&lt;-ns;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for (j in (jstart:jstop)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tmp.xx&lt;-c(yvname[i],svname[j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nx&gt;0) tmp.xx&lt;-c(tmp.xx,xvnam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!is.na(colvname[1])) tmp.xx&lt;-c(tmp.xx,colvnam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wd&lt;-WD[,tmp.xx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wd&lt;-wd[apply(is.na(wd),1,sum)==0,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fml&lt;-paste(yvname[i],"~",sxStr[j]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!is.na(colvname)) fml&lt;-paste(fml,"+factor(",colvname,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nx&gt;0) fml&lt;-paste(fml,"+",xv1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tmp.gam&lt;-setgam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wtab&lt;-c(wtab,paste("&lt;/br&gt;&lt;/br&gt;Outcome:",yb[i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wtab&lt;-c(wtab,paste("&lt;/br&gt;Exposure:",sb[j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wtab&lt;-c(wtab,gam2htmltable(tmp.gam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slv[j]==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wtmp&lt;-c(wtmp,gam2pngs(tmp.gam,i,j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stmp&lt;-adjmean(tmp.gam,i,j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wtmp&lt;-c(wtmp,stmp[[2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wtab&lt;-c(wtab,stmp[[1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wpng&lt;-c(wpng,"&lt;tr&gt;",wtmp,"&lt;/tr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 else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tmp.xx&lt;-c(yvname[i],svname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nx&gt;0) tmp.xx&lt;-c(tmp.xx,xvnam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!is.na(colvname[1])) tmp.xx&lt;-c(tmp.xx,colvnam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wd&lt;-WD[,tmp.xx]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wd&lt;-wd[apply(is.na(wd),1,sum)==0,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fml&lt;-paste(yvname[i],"~",paste(sxStr,collapse="+")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!is.na(colvname)) fml&lt;-paste(fml,"+factor(",colvname,")"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nx&gt;0) fml&lt;-paste(fml,"+",xv1,sep="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tmp.gam&lt;-setgam(fml,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wtab&lt;-c(wtab,paste("&lt;/br&gt;&lt;/br&gt;Outcome:",yb[i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wtab&lt;-c(wtab,gam2htmltable(tmp.gam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sum(slv==0)&gt;0) {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wpng&lt;-c(wpng,"&lt;tr&gt;",gam2pngs(tmp.gam,i,0),"&lt;/tr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if (sum(slv&gt;0)&gt;0) {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for (k in 1:ns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if (slv[k]&gt;0) 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stmp&lt;-adjmean(tmp.gam,i,k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wtab&lt;-c(wtab,stmp[[1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  wpng&lt;-c(wpng,stmp[[2]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  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png&lt;-c(wpng,"&lt;/table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&lt;-c(w,wpng,wtab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&lt;-c(w,"&lt;/body&gt;&lt;/html&gt;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</w:pPr>
      <w:r>
        <w:rPr>
          <w:rFonts w:hint="default" w:ascii="Times New Roman" w:hAnsi="Times New Roman" w:cs="Times New Roman"/>
          <w:sz w:val="20"/>
          <w:szCs w:val="20"/>
        </w:rPr>
        <w:t>fileConn&lt;-file(paste(ofname,".htm",sep="")); writeLines(w, fileConn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5MjEzNWE1Yzg0MGQ1NmQzNDIxNzA3Yzg2YTkxMmYifQ=="/>
    <w:docVar w:name="KSO_WPS_MARK_KEY" w:val="d729d648-741c-46c4-992b-65c26b99bc39"/>
  </w:docVars>
  <w:rsids>
    <w:rsidRoot w:val="00000000"/>
    <w:rsid w:val="1EA33EA1"/>
    <w:rsid w:val="52CE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5</Pages>
  <Words>4808</Words>
  <Characters>68600</Characters>
  <Lines>0</Lines>
  <Paragraphs>0</Paragraphs>
  <TotalTime>51</TotalTime>
  <ScaleCrop>false</ScaleCrop>
  <LinksUpToDate>false</LinksUpToDate>
  <CharactersWithSpaces>7836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06:32:00Z</dcterms:created>
  <dc:creator>86159</dc:creator>
  <cp:lastModifiedBy>qzuser</cp:lastModifiedBy>
  <dcterms:modified xsi:type="dcterms:W3CDTF">2023-03-09T08:4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F5E96D37AC4646D7BBFDF70C79BC7B59</vt:lpwstr>
  </property>
</Properties>
</file>